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rFonts w:ascii="Times New Roman" w:hAnsi="Times New Roman" w:cs="Times New Roman"/>
          <w:lang w:val="en-US"/>
        </w:rPr>
      </w:pPr>
      <w:bookmarkStart w:id="0" w:name="_Ref399939140"/>
      <w:r>
        <w:rPr>
          <w:rFonts w:cs="Times New Roman" w:ascii="Times New Roman" w:hAnsi="Times New Roman"/>
          <w:lang w:val="en-US"/>
        </w:rPr>
        <w:t>Additional file 9: Table S6 - Branch-site model for mammals. Genes without flying mammals present in the alignment are marked (###).</w:t>
      </w:r>
      <w:bookmarkEnd w:id="0"/>
      <w:r>
        <w:rPr>
          <w:rFonts w:cs="Times New Roman" w:ascii="Times New Roman" w:hAnsi="Times New Roman"/>
          <w:lang w:val="en-US"/>
        </w:rPr>
        <w:t xml:space="preserve"> 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137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158"/>
        <w:gridCol w:w="992"/>
        <w:gridCol w:w="992"/>
        <w:gridCol w:w="888"/>
        <w:gridCol w:w="790"/>
        <w:gridCol w:w="1221"/>
        <w:gridCol w:w="1511"/>
        <w:gridCol w:w="5103"/>
      </w:tblGrid>
      <w:tr>
        <w:trPr>
          <w:trHeight w:val="300" w:hRule="atLeast"/>
        </w:trPr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6"/>
                <w:lang w:val="en-US"/>
              </w:rPr>
              <w:t>Gene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Lnl Alternate Model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Lnl Null Model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6"/>
                <w:lang w:val="en-US"/>
              </w:rPr>
              <w:t>LRT</w:t>
            </w:r>
          </w:p>
        </w:tc>
        <w:tc>
          <w:tcPr>
            <w:tcW w:w="8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6"/>
                <w:lang w:val="en-US"/>
              </w:rPr>
              <w:t>p-value</w:t>
            </w:r>
          </w:p>
        </w:tc>
        <w:tc>
          <w:tcPr>
            <w:tcW w:w="7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6" w:firstLine="16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6"/>
                <w:lang w:val="en-US"/>
              </w:rPr>
              <w:t>q-value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6" w:firstLine="16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6"/>
                <w:lang w:val="en-US"/>
              </w:rPr>
              <w:t>Background (2a/2b)</w:t>
            </w:r>
          </w:p>
        </w:tc>
        <w:tc>
          <w:tcPr>
            <w:tcW w:w="15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6"/>
                <w:lang w:val="en-US"/>
              </w:rPr>
              <w:t>Foreground (2a/2b)</w:t>
            </w:r>
          </w:p>
        </w:tc>
        <w:tc>
          <w:tcPr>
            <w:tcW w:w="51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6"/>
                <w:lang w:val="en-US"/>
              </w:rPr>
              <w:t>Sites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ACVR2A</w:t>
            </w:r>
          </w:p>
        </w:tc>
        <w:tc>
          <w:tcPr>
            <w:tcW w:w="115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9506.75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9506.75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8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7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22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2012/1.00000</w:t>
            </w:r>
          </w:p>
        </w:tc>
        <w:tc>
          <w:tcPr>
            <w:tcW w:w="151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000/1.00000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422(0.523)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u w:val="single"/>
                <w:lang w:val="en-US"/>
              </w:rPr>
              <w:t>ACVR2B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-9510.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-9519.7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18.35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0.00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1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0.02013/1.0000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3.64849/3.64849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364(0.589) 366(0.980) 367(0.860) 368(0.900) 369(0.895) 370(0.977) 371(0.967) 373(0.987) 375(0.993) 376(0.986) 377(0.999) 378(0.908) 380(0.805) 389(0.840) 390(0.987) 391(0.986) 393(0.983)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ADAM8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382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382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14549/1.0000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000/1.00000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u w:val="single"/>
                <w:lang w:val="en-US"/>
              </w:rPr>
              <w:t>AHSG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-23380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-23389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17.92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0.00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1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0.15743/1.0000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5.53856/5.53856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403(0.562) 422(0.867) 424(0.676) 426(0.971) 477(0.953) 479(0.724) 495(0.779) 496(0.854) 497(0.724) 505(0.994) 516(0.726) 519(0.827) 525(0.551) 528(0.542) 549(0.645) 562(0.522) 567(0.727) 574(0.766) 585(0.520) 591(0.937) 593(0.918) 594(0.839) 605(0.562)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ANKH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11803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11804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97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62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2250/1.0000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3.37177/3.37177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28(0.780) 30(0.692) 47(0.681) 239(0.940) 383(0.972) 384(0.897)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AQP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6463.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6463.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3580/1.0000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000/1.00000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246(0.526)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ASPN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10731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10731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9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96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7012/1.0000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57668/1.57668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365(0.966)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u w:val="single"/>
                <w:lang w:val="en-US"/>
              </w:rPr>
              <w:t>BCO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-54418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-54426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17.04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0.00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1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0.07962/1.0000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458.65148/458.65148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686(0.896) 689(0.914) 690(0.884) 691(0.940) 697(0.844) 698(0.877)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BMP2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10495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10495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6972/1.0000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000/1.00000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BMP7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9437.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9439.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5.74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6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2402/1.0000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3.76986/3.76986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3(0.929) 10(0.946) 13(0.999) 14(0.952) 15(0.853) 24(0.958) 342(0.558)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BMPR1A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10830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10830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2911/1.0000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000/1.00000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CA2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10283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10283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11855/1.0000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000/1.00000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228(0.906) 236(0.676) 255(0.643)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CARM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###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###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###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###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###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###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###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u w:val="single"/>
                <w:lang w:val="en-US"/>
              </w:rPr>
              <w:t>CBS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-17981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-17989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16.89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0.00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1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0.06003/1.0000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999.00000/999.00000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7(0.599) 16(0.993) 17(0.989) 31(0.978) 36(0.515) 42(0.735) 43(0.845) 47(0.976) 229(0.765) 230(0.990) 544(0.523)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CD38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15893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15893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16063/1.0000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000/1.00000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278(0.617)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u w:val="single"/>
                <w:lang w:val="en-US"/>
              </w:rPr>
              <w:t>CDX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-6520.9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-6529.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17.02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0.00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1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0.08742/1.0000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3.33950/3.33950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60(0.546) 63(0.988) 64(0.990) 68(0.569) 71(0.997) 72(0.984) 73(0.988) 74(0.983) 77(0.575) 78(0.708) 79(0.971) 80(0.988) 82(0.991) 83(0.546) 84(0.623) 91(0.960) 96(0.841) 97(0.992) 98(0.919) 99(0.644) 100(0.981) 101(0.643) 102(0.974) 106(0.566) 108(0.658) 109(0.673) 111(0.994) 116(0.594) 117(0.850) 118(0.863) 119(0.996) 120(0.555) 122(0.618) 124(0.502) 125(0.979) 129(0.673) 130(0.746) 131(0.892) 132(0.777) 133(0.639) 134(0.985) 136(0.997) 137(0.989) 139(0.981) 140(0.983) 141(0.826) 143(0.993) 144(0.965) 145(0.550) 146(0.699) 147(0.635) 150(0.609) 151(0.964) 236(0.519) 256(0.536)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CER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10679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10679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13131/1.0000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000/1.00000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84(0.605) 86(0.811)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u w:val="single"/>
                <w:lang w:val="en-US"/>
              </w:rPr>
              <w:t>CITED2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-3320.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-3349.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56.82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0.00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1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0.04912/1.0000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105.53600/105.53600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2(0.944) 3(0.997) 4(0.998) 5(0.805) 6(1.000) 7(0.999) 8(0.819) 10(0.736) 11(0.988) 12(0.999) 17(0.759) 18(0.998) 20(0.999) 21(0.998) 22(0.999) 23(0.998) 144(0.813) 175(0.759) 179(1.000) 191(0.607) 192(0.533)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COL2A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334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334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4250/1.0000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000/1.00000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CREB3L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13027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13029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3.84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15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7561/1.0000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5.29594/5.29594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61(0.853) 173(0.954) 174(0.958)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CTHRC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6592.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-6592.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2137/1.0000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000/1.00000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CTSK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9144.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9144.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6755/1.0000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000/1.00000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359(0.554)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DLX5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5227.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5227.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5722/1.0000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000/1.00000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u w:val="single"/>
                <w:lang w:val="en-US"/>
              </w:rPr>
              <w:t>DUOX2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-52460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-52468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16.78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0.00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1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0.07672/1.0000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9.36166/9.36166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209(0.935) 640(0.840) 787(0.562) 834(1.000) 868(0.973) 1046(0.971)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DYM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16297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16297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6204/1.0000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000/1.00000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EIF2AK3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36504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36505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11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57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6088/1.0000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2.24029/2.24029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217(0.512) 302(0.540) 433(0.894) 500(0.562) 517(0.513) 519(0.975) 552(0.512) 565(0.523) 644(0.517) 651(0.561) 806(0.518) 888(0.601) 945(0.514) 956(0.508) 1072(0.977)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u w:val="single"/>
                <w:lang w:val="en-US"/>
              </w:rPr>
              <w:t>FBXL15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-9253.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-9267.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28.03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0.00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1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0.05583/1.0000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999.00000/999.00000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96(0.785) 99(0.582) 101(0.653) 103(0.825) 161(0.726) 162(0.908) 163(0.998)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FGF23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9240.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9243.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6.1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5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9221/1.0000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94221/1.9422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25(0.938) 29(0.966) 60(0.755) 94(0.985) 129(0.685) 134(0.985) 137(0.937) 142(0.515) 143(0.963) 147(0.996) 149(0.989) 150(0.934) 151(0.958) 152(0.945) 153(0.775) 155(0.992) 163(0.595) 164(0.775) 166(0.900) 220(0.980) 225(0.973) 229(0.909) 250(0.992) 259(0.994) 267(0.682) 274(0.940) 277(0.759) 278(0.990) 279(0.967)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FGF8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4471.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4475.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7.4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2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6874/1.0000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34.488073/4.48807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GAS6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26799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26799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9386/1.0000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000/1.00000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656(0.843)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u w:val="single"/>
                <w:lang w:val="en-US"/>
              </w:rPr>
              <w:t>GH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-21376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-21390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28.5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0.00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1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0.10853/1.0000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6.79765/6.79765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42(0.988) 44(0.613) 46(0.647) 81(0.652) 98(0.604) 112(0.599) 248(0.995) 249(0.667) 253(0.959) 254(0.525) 260(0.992) 267(0.954) 268(0.989) 269(0.778) 271(0.953) 272(0.682) 273(0.801) 274(0.946) 275(0.622) 277(0.597) 278(0.802) 279(0.839) 283(0.506) 303(0.941) 420(0.571) 476(0.566) 485(0.802) 532(0.824)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GPLD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32378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32378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11067/1.0000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000/1.00000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GPM6B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7944.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7947.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6.59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4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4368/1.0000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4.43663/4.43663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26(0.555) 278(0.897) 281(0.882) 283(0.991) 285(0.993) 286(0.770) 287(0.881) 290(0.745) 292(0.995) 293(0.818) 294(0.996)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GREM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3767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37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7.0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3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1275/1.0000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999.00000/999.00000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49(0.529) 50(0.992)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u w:val="single"/>
                <w:lang w:val="en-US"/>
              </w:rPr>
              <w:t>HOXA1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-6640.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-6645.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10.15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0.01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1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0.03561/1.0000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13.909591/3.90959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104(0.917) 145(0.636) 152(0.606) 158(0.938) 159(0.544) 160(0.563) 165(0.995) 168(0.536) 192(0.615) 213(0.520) 214(0.780) 219(0.997) 237(0.551) 239(0.655) 241(0.728)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HOXB4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5244.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5244.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8706/1.0000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000/1.00000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HOXD1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7329.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7332.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5.76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6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3976/1.0000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2.52941/2.5294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5(0.914) 16(0.924) 20(0.984) 23(0.976) 48(0.580) 135(0.910) 200(0.669) 222(0.913) 227(0.720) 229(0.544) 230(0.724) 235(0.924) 237(0.522) 238(0.887) 243(0.776) 251(0.950) 265(0.945) 298(0.985)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HSD17B2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18634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18635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2.36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31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16656/1.0000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8.94531/8.9453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380(0.689) 387(0.752)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IAPP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3344.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3344.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29829/1.0000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000/1.00000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8(0.529) 78(0.530) 89(0.632) 90(0.510) 94(0.559)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IFITM5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###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###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###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###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###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###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###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IGF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4649.7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4649.9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4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82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5968/1.0000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3.41979/3.41979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50(0.620) 56(0.805) 78(0.602) 115(0.526) 120(0.673) 162(0.855) 195(0.625) 223(0.523)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IHH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10370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10370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4909/1.0000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000/1.00000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u w:val="single"/>
                <w:lang w:val="en-US"/>
              </w:rPr>
              <w:t>IL6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-12718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-12736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36.0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0.00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1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0.31565/1.0000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1.00000/1.00000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IL7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3170.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3170.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15595/1.0000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000/1.00000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INPP5D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39443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39444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82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40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8216/1.0000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2.64634/2.64634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5(0.862) 335(0.668) 774(0.538) 927(0.526) 990(0.870)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KLF10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14264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142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4.93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8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9000/1.0000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5.57220/5.57220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3(0.673) 5(0.988)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LRP6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33466.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33466.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3107/1.00000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000/1.00000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LRRC17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14431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14431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10008/1.0000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000/1.00000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MC4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8105.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8105.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3404/1.0000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000/1.00000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21(0.633) 23(0.521) 39(0.954) 44(0.577) 48(0.980) 49(0.604) 106(0.703) 120(0.961) 123(0.654) 126(0.711) 127(0.566) 150(0.643) 178(0.868) 188(0.604) 197(0.504) 200(0.697) 274(0.576) 278(0.597) 281(0.638) 319(0.582) 329(0.591) 330(0.667) 331(0.584) 332(0.535)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MEF2A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15241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15241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3979/1.0000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000/1.00000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MEF2C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8227.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8231.9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8.92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1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2326/1.0000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5.29382/5.29382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3(0.856) 4(0.533) 314(0.635) 317(0.593) 331(0.993) 332(0.834) 333(0.997) 334(0.888) 349(0.626)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MEPE/OC116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27643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27643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30693/1.0000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000/1.00000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MGP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3755.8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3757.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2.38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30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8626/1.0000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4.89639/4.89639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22(0.978)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MITF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11834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11837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5.44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7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4321/1.0000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502.09046/502.09046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379(0.841)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MMP2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18877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18877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4956/1.0000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000/1.00000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74(0.909) 96(0.925) 99(0.659) 261(0.577) 277(0.861) 354(0.957) 397(0.965) 398(0.928) 419(0.937) 426(0.893) 439(0.615) 501(0.947) 564(0.773) 614(0.530) 628(0.942) 649(0.511) 650(0.865) 678(0.922)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MSX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7270.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7270.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5439/1.0000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000/1.00000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u w:val="single"/>
                <w:lang w:val="en-US"/>
              </w:rPr>
              <w:t>NBR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-28589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-28604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29.02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0.00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1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0.08566/1.0000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124.63669/124.63669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614(0.966) 655(0.582) 824(0.533) 828(0.578) 896(0.636) 897(0.813) 898(0.770) 899(0.558) 900(0.987) 901(0.698) 931(0.504) 1118(0.808)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NCDN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15801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15801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60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4019/1.0000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6.39670/6.39670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u w:val="single"/>
                <w:lang w:val="en-US"/>
              </w:rPr>
              <w:t>NF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-52203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-52211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16.0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0.00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1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0.03061/1.0000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6.51546/6.51546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4(0.612) 5(0.705) 6(0.562) 8(0.546) 10(0.568) 11(0.692) 15(0.682) 639(0.853) 953(0.956) 2090(0.949) 2392(0.977) 2394(0.946)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u w:val="single"/>
                <w:lang w:val="en-US"/>
              </w:rPr>
              <w:t>NOX4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-14871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-14892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41.5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0.00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1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0.06205/1.0000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137.40348/137.40348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65(0.993) 166(0.998) 167(0.999) 168(0.996) 169(0.989) 172(1.000) 173(0.700) 174(0.994) 176(0.994) 177(0.999) 178(0.554) 180(0.999) 182(0.680) 183(0.608) 187(0.565) 189(0.684) 191(0.945) 195(0.988) 646(0.722)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OSR2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5704.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5704.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1552/1.0000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000/1.00000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P2RX7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18661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18661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8733/1.0000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000/1.00000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PAPSS2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20069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20069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5372/1.0000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000/1.00000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469(0.503)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u w:val="single"/>
                <w:lang w:val="en-US"/>
              </w:rPr>
              <w:t>PKDCC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-9669.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-9681.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23.7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0.00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1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0.05209/1.0000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999.00000/999.00000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260(0.724) 412(0.839) 413(0.752) 414(0.988) 428(0.567) 429(0.998) 430(0.703) 435(0.867) 436(0.990) 437(0.880)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PLA2G4A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19445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19445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4338/1.0000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000/1.00000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43(0.585) 116(0.533) 169(0.979) 185(0.505) 190(0.514) 298(0.523) 319(0.534) 395(0.503) 527(0.540) 665(0.513)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PLXNB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63680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63681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2.93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23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7287/1.0000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506.51457/506.51457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942(0.954) 1201(0.524) 1251(0.533)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PTGER4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145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145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2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99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4784/1.0000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19031/1.1903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262(0.854)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PTH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4253.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4253.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14664/1.0000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000/1.00000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PTK2B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26164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26164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4765/1.0000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000/1.00000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060(0.955)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PTN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5855.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5859.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9.12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1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3270/1.0000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346.92052/346.92052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59(0.559) 243(0.809) 247(0.992) 248(0.972) 256(0.954)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SBDS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4284.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4284.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3142/1.0000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000/1.00000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SFRP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5877.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5880.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5.68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6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3053/1.0000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4.92320/4.92320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212(0.963) 214(0.950) 215(0.999) 216(0.846)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SFRP2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###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###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###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###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###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###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###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SH3PXD2B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253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25329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10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95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6675/1.0000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2.00704/2.00704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598(0.534) 637(0.514) 667(0.551) 769(0.517) 818(0.579) 870(0.551) 901(0.934) 924(0.509)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SPP2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100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100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20124/1.0000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000/1.00000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SRD5A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10679.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10679.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6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59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10498/1.0000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3.42141/3.4214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75(0.626) 76(0.513) 81(0.546) 144(0.567) 177(0.520) 191(0.543)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SRGN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7774.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7775.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23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54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25597/1.0000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4.07129/4.07129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69(0.734)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SULF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273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27376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58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75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4984/1.0000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6.39198/6.39198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SULF2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21440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21440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3403/1.0000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000/1.00000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SYK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191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191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3487/1.0000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000/1.00000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59(0.744)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TCF7L2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14367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14367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5425/1.0000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000/1.00000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TFRC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31558.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31559.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28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53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10969/1.0000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98032/1.98032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81(0.729) 293(0.775) 512(0.830) 515(0.800) 652(0.610)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TGFB3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8997.9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8997.9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5127/1.0000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000/1.00000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TNFAIP3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270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270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6405/1.0000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000/1.00000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295(0.929) 518(0.893)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TPH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1067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1067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7311/1.0000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000/1.00000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TPP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15016.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1501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2.90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23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7383/1.0000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3.676471/3.67647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TRAF6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16125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16127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3.36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19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7328/1.0000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6.92432/6.92432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74(0.771) 474(0.999)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TUFT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12505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12505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6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97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10948/1.0000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35057/1.35057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82(0.586) 306(0.528) 389(0.532)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u w:val="single"/>
                <w:lang w:val="en-US"/>
              </w:rPr>
              <w:t>VEGFA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-9976.7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-9985.9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18.36</w:t>
            </w:r>
          </w:p>
        </w:tc>
        <w:tc>
          <w:tcPr>
            <w:tcW w:w="88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0.00</w:t>
            </w:r>
          </w:p>
        </w:tc>
        <w:tc>
          <w:tcPr>
            <w:tcW w:w="7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1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0.18652/1.00000</w:t>
            </w:r>
          </w:p>
        </w:tc>
        <w:tc>
          <w:tcPr>
            <w:tcW w:w="15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29.958952/9.95895</w:t>
            </w:r>
          </w:p>
        </w:tc>
        <w:tc>
          <w:tcPr>
            <w:tcW w:w="510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366(0.746) 407(0.999) 427(0.505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24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56" w:before="40" w:after="0"/>
      <w:outlineLvl w:val="1"/>
    </w:pPr>
    <w:rPr>
      <w:rFonts w:ascii="Cambria" w:hAnsi="Cambria" w:eastAsia="Times New Roman" w:cs="Times New Roman"/>
      <w:color w:val="365F91"/>
      <w:sz w:val="26"/>
      <w:szCs w:val="26"/>
      <w:lang w:val="pt-PT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24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color w:val="365F91"/>
      <w:sz w:val="26"/>
      <w:szCs w:val="26"/>
      <w:lang w:val="pt-PT"/>
    </w:rPr>
  </w:style>
  <w:style w:type="character" w:styleId="CommentTextChar">
    <w:name w:val="Comment Text Char"/>
    <w:basedOn w:val="DefaultParagraphFont"/>
    <w:qFormat/>
    <w:rPr>
      <w:sz w:val="24"/>
      <w:szCs w:val="24"/>
      <w:lang w:val="pt-PT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pt-PT"/>
    </w:rPr>
  </w:style>
  <w:style w:type="character" w:styleId="HeaderChar">
    <w:name w:val="Header Char"/>
    <w:basedOn w:val="DefaultParagraphFont"/>
    <w:qFormat/>
    <w:rPr>
      <w:lang w:val="pt-PT"/>
    </w:rPr>
  </w:style>
  <w:style w:type="character" w:styleId="FooterChar">
    <w:name w:val="Footer Char"/>
    <w:basedOn w:val="DefaultParagraphFont"/>
    <w:qFormat/>
    <w:rPr>
      <w:lang w:val="pt-PT"/>
    </w:rPr>
  </w:style>
  <w:style w:type="character" w:styleId="EndNoteBibliographyTitleCarter">
    <w:name w:val="EndNote Bibliography Title Caráter"/>
    <w:basedOn w:val="DefaultParagraphFont"/>
    <w:qFormat/>
    <w:rPr>
      <w:rFonts w:ascii="Calibri" w:hAnsi="Calibri" w:cs="Calibri"/>
      <w:lang w:val="en-US" w:eastAsia="en-US"/>
    </w:rPr>
  </w:style>
  <w:style w:type="character" w:styleId="EndNoteBibliographyCarter">
    <w:name w:val="EndNote Bibliography Caráter"/>
    <w:basedOn w:val="DefaultParagraphFont"/>
    <w:qFormat/>
    <w:rPr>
      <w:rFonts w:ascii="Calibri" w:hAnsi="Calibri" w:cs="Calibri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  <w:lang w:val="pt-PT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pt-PT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419" w:leader="none"/>
        <w:tab w:val="right" w:pos="8838" w:leader="none"/>
      </w:tabs>
      <w:spacing w:lineRule="auto" w:line="240" w:before="0" w:after="0"/>
    </w:pPr>
    <w:rPr>
      <w:lang w:val="pt-PT"/>
    </w:rPr>
  </w:style>
  <w:style w:type="paragraph" w:styleId="Footer">
    <w:name w:val="Footer"/>
    <w:basedOn w:val="Normal"/>
    <w:pPr>
      <w:tabs>
        <w:tab w:val="clear" w:pos="720"/>
        <w:tab w:val="center" w:pos="4419" w:leader="none"/>
        <w:tab w:val="right" w:pos="8838" w:leader="none"/>
      </w:tabs>
      <w:spacing w:lineRule="auto" w:line="240" w:before="0" w:after="0"/>
    </w:pPr>
    <w:rPr>
      <w:lang w:val="pt-PT"/>
    </w:rPr>
  </w:style>
  <w:style w:type="paragraph" w:styleId="EndNoteBibliographyTitle">
    <w:name w:val="EndNote Bibliography Title"/>
    <w:basedOn w:val="Normal"/>
    <w:qFormat/>
    <w:pPr>
      <w:spacing w:lineRule="auto" w:line="256"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 w:before="0" w:after="160"/>
    </w:pPr>
    <w:rPr>
      <w:rFonts w:ascii="Calibri" w:hAnsi="Calibri" w:cs="Calibri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8T13:24:00Z</dcterms:created>
  <dc:creator>adayap</dc:creator>
  <dc:description/>
  <dc:language>en-US</dc:language>
  <cp:lastModifiedBy>adayap</cp:lastModifiedBy>
  <dcterms:modified xsi:type="dcterms:W3CDTF">2016-04-28T13:24:00Z</dcterms:modified>
  <cp:revision>1</cp:revision>
  <dc:subject/>
  <dc:title/>
</cp:coreProperties>
</file>